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E04" w:rsidRPr="00507A27" w:rsidRDefault="00DF6E04" w:rsidP="00DF6E04">
      <w:pPr>
        <w:rPr>
          <w:b/>
          <w:sz w:val="28"/>
          <w:szCs w:val="28"/>
        </w:rPr>
      </w:pPr>
      <w:r w:rsidRPr="00507A27">
        <w:rPr>
          <w:b/>
          <w:sz w:val="28"/>
          <w:szCs w:val="28"/>
        </w:rPr>
        <w:t>Supplementary Material</w:t>
      </w:r>
    </w:p>
    <w:p w:rsidR="00DF6E04" w:rsidRPr="00507A27" w:rsidRDefault="00DF6E04" w:rsidP="00DF6E04">
      <w:r w:rsidRPr="00507A27">
        <w:t xml:space="preserve">Supplementary Data file 1: </w:t>
      </w:r>
      <w:proofErr w:type="gramStart"/>
      <w:r w:rsidRPr="00507A27">
        <w:t>An excel</w:t>
      </w:r>
      <w:proofErr w:type="gramEnd"/>
      <w:r w:rsidRPr="00507A27">
        <w:t xml:space="preserve"> (.</w:t>
      </w:r>
      <w:proofErr w:type="spellStart"/>
      <w:r w:rsidRPr="00507A27">
        <w:t>xlsl</w:t>
      </w:r>
      <w:proofErr w:type="spellEnd"/>
      <w:r w:rsidRPr="00507A27">
        <w:t xml:space="preserve">) file with the patellar character data for </w:t>
      </w:r>
      <w:proofErr w:type="spellStart"/>
      <w:r w:rsidRPr="00507A27">
        <w:t>squamate</w:t>
      </w:r>
      <w:proofErr w:type="spellEnd"/>
      <w:r w:rsidRPr="00507A27">
        <w:t xml:space="preserve"> </w:t>
      </w:r>
      <w:proofErr w:type="spellStart"/>
      <w:r w:rsidRPr="00507A27">
        <w:t>taxa</w:t>
      </w:r>
      <w:proofErr w:type="spellEnd"/>
      <w:r w:rsidRPr="00507A27">
        <w:t>, used for ancestral state reconstruction in this paper.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r w:rsidRPr="00507A27">
              <w:t>Specimen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Imaging machine and parameter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 xml:space="preserve"> (no official research number, assigned “S1” here) from Marc Jones’ personal collection held at Evans Lab, University College London (UCL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XT H 225 ST computed tomography system (Nikon Metrology, Brighton MI USA), CT settings: 145kV, 280µA, 1415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3mm, 1908 slices</w:t>
            </w:r>
          </w:p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21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5.00µm, 2010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 xml:space="preserve">, specimen numbers R.2595, R.2596, R.2598, R.2602, R.2603, R.2604, R.2605, R.2607, R.2608, R.2609, R.2615, and R.2616 belonging to University Museum of Zoology Cambridge 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XT H 225 ST computed tomography system (Nikon Metrology, Brighton MI USA), CT settings:</w:t>
            </w:r>
          </w:p>
          <w:p w:rsidR="00DF6E04" w:rsidRPr="00507A27" w:rsidRDefault="00DF6E04" w:rsidP="00802B46">
            <w:r w:rsidRPr="00507A27">
              <w:t xml:space="preserve">R.2595 - 94kV, 46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8mm, 1001 slices</w:t>
            </w:r>
          </w:p>
          <w:p w:rsidR="00DF6E04" w:rsidRPr="00507A27" w:rsidRDefault="00DF6E04" w:rsidP="00802B46">
            <w:r w:rsidRPr="00507A27">
              <w:t xml:space="preserve">R.2596 - 94kV, 46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9mm, 1001 slices</w:t>
            </w:r>
          </w:p>
          <w:p w:rsidR="00DF6E04" w:rsidRPr="00507A27" w:rsidRDefault="00DF6E04" w:rsidP="00802B46">
            <w:r w:rsidRPr="00507A27">
              <w:t xml:space="preserve">R.2598 - 91kV, 46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01mm, 1001 slices</w:t>
            </w:r>
          </w:p>
          <w:p w:rsidR="00DF6E04" w:rsidRPr="00507A27" w:rsidRDefault="00DF6E04" w:rsidP="00802B46">
            <w:r w:rsidRPr="00507A27">
              <w:t xml:space="preserve">R.2602 - 76kV, 790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20mm, 1001 slices</w:t>
            </w:r>
          </w:p>
          <w:p w:rsidR="00DF6E04" w:rsidRPr="00507A27" w:rsidRDefault="00DF6E04" w:rsidP="00802B46">
            <w:r w:rsidRPr="00507A27">
              <w:t xml:space="preserve">R.2603 - 71kV, 66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4mm, 1001 slices</w:t>
            </w:r>
          </w:p>
          <w:p w:rsidR="00DF6E04" w:rsidRPr="00507A27" w:rsidRDefault="00DF6E04" w:rsidP="00802B46">
            <w:r w:rsidRPr="00507A27">
              <w:t xml:space="preserve">R.2604 - 94kV, 46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3mm, 1001 slices</w:t>
            </w:r>
          </w:p>
          <w:p w:rsidR="00DF6E04" w:rsidRPr="00507A27" w:rsidRDefault="00DF6E04" w:rsidP="00802B46">
            <w:r w:rsidRPr="00507A27">
              <w:t xml:space="preserve">R.2605 - 94kV, 46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4mm, 1001 slices</w:t>
            </w:r>
          </w:p>
          <w:p w:rsidR="00DF6E04" w:rsidRPr="00507A27" w:rsidRDefault="00DF6E04" w:rsidP="00802B46">
            <w:r w:rsidRPr="00507A27">
              <w:t xml:space="preserve">R.2607 - 145kV, 29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25mm, 1001 slices</w:t>
            </w:r>
          </w:p>
          <w:p w:rsidR="00DF6E04" w:rsidRPr="00507A27" w:rsidRDefault="00DF6E04" w:rsidP="00802B46">
            <w:r w:rsidRPr="00507A27">
              <w:t xml:space="preserve">R.2608 - 69kV, 63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14mm, 1001 slices</w:t>
            </w:r>
          </w:p>
          <w:p w:rsidR="00DF6E04" w:rsidRPr="00507A27" w:rsidRDefault="00DF6E04" w:rsidP="00802B46">
            <w:r w:rsidRPr="00507A27">
              <w:t xml:space="preserve">R.2609 - 150kV, 270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7mm, 1001 slices</w:t>
            </w:r>
          </w:p>
          <w:p w:rsidR="00DF6E04" w:rsidRPr="00507A27" w:rsidRDefault="00DF6E04" w:rsidP="00802B46">
            <w:r w:rsidRPr="00507A27">
              <w:t xml:space="preserve">R.2615 - 115kV, 24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25mm, 1001 slices</w:t>
            </w:r>
          </w:p>
          <w:p w:rsidR="00DF6E04" w:rsidRPr="00507A27" w:rsidRDefault="00DF6E04" w:rsidP="00802B46">
            <w:r w:rsidRPr="00507A27">
              <w:t xml:space="preserve">R.2616 - 110kV, 23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25mm, 1001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 xml:space="preserve"> (no official research number, assigned “S15” here) belonging to Queen Mary University of London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XT H 225 ST computed tomography system (Nikon Metrology, Brighton MI USA), CT settings: 70kV, 465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92mm, 1081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 xml:space="preserve"> (no official research number, assigned “S16” here) belonging to University of Helsinki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XT H 225 ST computed tomography system (Nikon Metrology, Brighton MI USA), CT settings: 95kV, 51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08mm, 1081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 xml:space="preserve">, specimen numbers NH.3.116 and NH.84.19 belonging to </w:t>
            </w:r>
            <w:proofErr w:type="spellStart"/>
            <w:r w:rsidRPr="00507A27">
              <w:t>Horniman</w:t>
            </w:r>
            <w:proofErr w:type="spellEnd"/>
            <w:r w:rsidRPr="00507A27">
              <w:t xml:space="preserve"> Museum London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XT H 225 ST computed tomography system (Nikon Metrology, Brighton MI USA), CT settings:</w:t>
            </w:r>
          </w:p>
          <w:p w:rsidR="00DF6E04" w:rsidRPr="00507A27" w:rsidRDefault="00DF6E04" w:rsidP="00802B46">
            <w:r w:rsidRPr="00507A27">
              <w:t xml:space="preserve">NH.3.116 - 75kV, 33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110mm, 1081 slices</w:t>
            </w:r>
          </w:p>
          <w:p w:rsidR="00DF6E04" w:rsidRPr="00507A27" w:rsidRDefault="00DF6E04" w:rsidP="00802B46">
            <w:r w:rsidRPr="00507A27">
              <w:t xml:space="preserve">NH.84.19 - 75kV, 33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</w:t>
            </w:r>
            <w:r w:rsidRPr="00507A27">
              <w:lastRenderedPageBreak/>
              <w:t>0.089mm, 1081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lastRenderedPageBreak/>
              <w:t>Sphe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nctatus</w:t>
            </w:r>
            <w:proofErr w:type="spellEnd"/>
            <w:r w:rsidRPr="00507A27">
              <w:t>, specimen numbers BMNH1969.2204 and BMNH1935.12.6.1 belonging to Natural History Museum UK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XT H 225 ST computed tomography system (Nikon Metrology, Brighton MI USA), CT settings:</w:t>
            </w:r>
          </w:p>
          <w:p w:rsidR="00DF6E04" w:rsidRPr="00507A27" w:rsidRDefault="00DF6E04" w:rsidP="00802B46">
            <w:r w:rsidRPr="00507A27">
              <w:t xml:space="preserve">BMNH1969.2204 - 75kV, 360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7mm, 1081 slices</w:t>
            </w:r>
          </w:p>
          <w:p w:rsidR="00DF6E04" w:rsidRPr="00507A27" w:rsidRDefault="00DF6E04" w:rsidP="00802B46">
            <w:r w:rsidRPr="00507A27">
              <w:t xml:space="preserve">BMNH1935.12.6.1 - 75kV, 360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7mm, 1081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Gekko</w:t>
            </w:r>
            <w:proofErr w:type="spellEnd"/>
            <w:r w:rsidRPr="00507A27">
              <w:rPr>
                <w:i/>
              </w:rPr>
              <w:t xml:space="preserve"> gecko </w:t>
            </w:r>
            <w:r w:rsidRPr="00507A27">
              <w:t>(no official research ID)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Opl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cuviers</w:t>
            </w:r>
            <w:proofErr w:type="spellEnd"/>
            <w:r w:rsidRPr="00507A27">
              <w:t xml:space="preserve"> research ID ZR/193/11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Heloderma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suspectum</w:t>
            </w:r>
            <w:proofErr w:type="spellEnd"/>
            <w:r w:rsidRPr="00507A27">
              <w:t xml:space="preserve"> research ID ZR-101-10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070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Tim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lepidus</w:t>
            </w:r>
            <w:proofErr w:type="spellEnd"/>
            <w:r w:rsidRPr="00507A27">
              <w:t xml:space="preserve"> research ID ZR 137/09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Basilisc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lumifrons</w:t>
            </w:r>
            <w:proofErr w:type="spellEnd"/>
            <w:r w:rsidRPr="00507A27">
              <w:t xml:space="preserve"> research ID ZR/519/09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Corucia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zebrata</w:t>
            </w:r>
            <w:proofErr w:type="spellEnd"/>
            <w:r w:rsidRPr="00507A27">
              <w:t xml:space="preserve"> research ID ZR/935/10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98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celopo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serrifer</w:t>
            </w:r>
            <w:proofErr w:type="spellEnd"/>
            <w:r w:rsidRPr="00507A27">
              <w:t xml:space="preserve"> research ID ZR/058/10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Uromastyx</w:t>
            </w:r>
            <w:proofErr w:type="spellEnd"/>
            <w:r w:rsidRPr="00507A27">
              <w:rPr>
                <w:i/>
              </w:rPr>
              <w:t xml:space="preserve"> sp.</w:t>
            </w:r>
            <w:r w:rsidRPr="00507A27">
              <w:t xml:space="preserve"> research ID ZR/190/10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Hydr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ustulatus</w:t>
            </w:r>
            <w:proofErr w:type="spellEnd"/>
            <w:r w:rsidRPr="00507A27">
              <w:t xml:space="preserve"> research ID ZR/922/10 belonging to Evans Lab UCL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222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Chamaeleo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 xml:space="preserve">sp. (cf. </w:t>
            </w:r>
            <w:r w:rsidRPr="00507A27">
              <w:rPr>
                <w:i/>
              </w:rPr>
              <w:t xml:space="preserve">C. </w:t>
            </w:r>
            <w:proofErr w:type="spellStart"/>
            <w:r w:rsidRPr="00507A27">
              <w:rPr>
                <w:i/>
              </w:rPr>
              <w:t>chamaeleon</w:t>
            </w:r>
            <w:proofErr w:type="spellEnd"/>
            <w:r w:rsidRPr="00507A27">
              <w:t>) (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16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9.99µm, 1033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r w:rsidRPr="00507A27">
              <w:rPr>
                <w:i/>
              </w:rPr>
              <w:t xml:space="preserve">Iguana </w:t>
            </w:r>
            <w:proofErr w:type="spellStart"/>
            <w:r w:rsidRPr="00507A27">
              <w:rPr>
                <w:i/>
              </w:rPr>
              <w:t>iguana</w:t>
            </w:r>
            <w:proofErr w:type="spellEnd"/>
            <w:r w:rsidRPr="00507A27">
              <w:t xml:space="preserve"> 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XT H 225 ST computed tomography system (Nikon Metrology, Brighton MI USA), CT settings: 80kV, 260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7mm, 1081 slices</w:t>
            </w:r>
          </w:p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21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5.00µm, 2908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Tiliqua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scincoides</w:t>
            </w:r>
            <w:proofErr w:type="spellEnd"/>
            <w:r w:rsidRPr="00507A27">
              <w:t xml:space="preserve"> (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35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13.5µm, 3034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Chlamyd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kingii</w:t>
            </w:r>
            <w:proofErr w:type="spellEnd"/>
            <w:r w:rsidRPr="00507A27">
              <w:t xml:space="preserve"> (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35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13.5µm, 1955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Varan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ornatus</w:t>
            </w:r>
            <w:proofErr w:type="spellEnd"/>
            <w:r w:rsidRPr="00507A27">
              <w:t xml:space="preserve"> (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59kV, 167µA, 45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13.5µm, 3375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lastRenderedPageBreak/>
              <w:t>Varanus</w:t>
            </w:r>
            <w:proofErr w:type="spellEnd"/>
            <w:r w:rsidRPr="00507A27">
              <w:t xml:space="preserve"> sp. (cf. </w:t>
            </w:r>
            <w:r w:rsidRPr="00507A27">
              <w:rPr>
                <w:i/>
              </w:rPr>
              <w:t xml:space="preserve">V. </w:t>
            </w:r>
            <w:proofErr w:type="spellStart"/>
            <w:r w:rsidRPr="00507A27">
              <w:rPr>
                <w:i/>
              </w:rPr>
              <w:t>exanthematicus</w:t>
            </w:r>
            <w:proofErr w:type="spellEnd"/>
            <w:r w:rsidRPr="00507A27">
              <w:t>) (no official research ID) belonging to Royal Veterinary College, UK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XT H 225 ST computed tomography system (Nikon Metrology, Brighton MI USA), CT settings: 75kV, 336µA, 10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0.089mm, 1081 slices</w:t>
            </w:r>
          </w:p>
          <w:p w:rsidR="00DF6E04" w:rsidRPr="00507A27" w:rsidRDefault="00DF6E04" w:rsidP="00802B46">
            <w:proofErr w:type="spellStart"/>
            <w:r w:rsidRPr="00507A27">
              <w:t>Skyscan</w:t>
            </w:r>
            <w:proofErr w:type="spellEnd"/>
            <w:r w:rsidRPr="00507A27">
              <w:t xml:space="preserve"> 1172 (</w:t>
            </w:r>
            <w:proofErr w:type="spellStart"/>
            <w:r w:rsidRPr="00507A27">
              <w:t>Bruker</w:t>
            </w:r>
            <w:proofErr w:type="spellEnd"/>
            <w:r w:rsidRPr="00507A27">
              <w:t xml:space="preserve"> </w:t>
            </w:r>
            <w:proofErr w:type="spellStart"/>
            <w:r w:rsidRPr="00507A27">
              <w:t>microCT</w:t>
            </w:r>
            <w:proofErr w:type="spellEnd"/>
            <w:r w:rsidRPr="00507A27">
              <w:t xml:space="preserve">, </w:t>
            </w:r>
            <w:proofErr w:type="spellStart"/>
            <w:r w:rsidRPr="00507A27">
              <w:t>Kontich</w:t>
            </w:r>
            <w:proofErr w:type="spellEnd"/>
            <w:r w:rsidRPr="00507A27">
              <w:t xml:space="preserve"> Belgium), CT settings: 49kV, 200µA, 2100ms, </w:t>
            </w:r>
            <w:proofErr w:type="spellStart"/>
            <w:r w:rsidRPr="00507A27">
              <w:t>voxel</w:t>
            </w:r>
            <w:proofErr w:type="spellEnd"/>
            <w:r w:rsidRPr="00507A27">
              <w:t xml:space="preserve"> size 5.00µm, 2076 slice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Varan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komodoensis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belonging to Zoological Society London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Lightspeed</w:t>
            </w:r>
            <w:proofErr w:type="spellEnd"/>
            <w:r w:rsidRPr="00507A27">
              <w:t xml:space="preserve"> Pro 16 CT system (GE Medical, UK), CT settings: 120kV, 100mA, slice thickness 0.625mm, 509 slices</w:t>
            </w:r>
          </w:p>
        </w:tc>
      </w:tr>
    </w:tbl>
    <w:p w:rsidR="00DF6E04" w:rsidRPr="00507A27" w:rsidRDefault="00DF6E04" w:rsidP="00DF6E04">
      <w:r w:rsidRPr="00507A27">
        <w:t xml:space="preserve">Supplementary table 1: </w:t>
      </w:r>
      <w:proofErr w:type="spellStart"/>
      <w:r w:rsidRPr="00507A27">
        <w:rPr>
          <w:i/>
        </w:rPr>
        <w:t>Sphenodon</w:t>
      </w:r>
      <w:proofErr w:type="spellEnd"/>
      <w:r w:rsidRPr="00507A27">
        <w:t xml:space="preserve"> and lizard specimens with their imaging parameters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r w:rsidRPr="00507A27">
              <w:t xml:space="preserve">Fossil </w:t>
            </w:r>
            <w:proofErr w:type="spellStart"/>
            <w:r w:rsidRPr="00507A27">
              <w:t>taxa</w:t>
            </w:r>
            <w:proofErr w:type="spellEnd"/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pecimen numbers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Homeosaurus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MfN</w:t>
            </w:r>
            <w:proofErr w:type="spellEnd"/>
            <w:r w:rsidRPr="00507A27">
              <w:t xml:space="preserve">: </w:t>
            </w:r>
          </w:p>
          <w:p w:rsidR="00DF6E04" w:rsidRPr="00507A27" w:rsidRDefault="00DF6E04" w:rsidP="00802B46">
            <w:r w:rsidRPr="00507A27">
              <w:t>MB.R.1011.1, MB.R.1013, MB.R.3799, MB.R.1014, MB.R.1007.2, MB.R.893.2</w:t>
            </w:r>
          </w:p>
          <w:p w:rsidR="00DF6E04" w:rsidRPr="00507A27" w:rsidRDefault="00DF6E04" w:rsidP="00802B46">
            <w:r w:rsidRPr="00507A27">
              <w:t>SMNS: 81200, 81201, 81203, 10888</w:t>
            </w:r>
          </w:p>
          <w:p w:rsidR="00DF6E04" w:rsidRPr="00507A27" w:rsidRDefault="00DF6E04" w:rsidP="00802B46">
            <w:r w:rsidRPr="00507A27">
              <w:t>NHMUK: R.2741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Kallimodon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MfN</w:t>
            </w:r>
            <w:proofErr w:type="spellEnd"/>
            <w:r w:rsidRPr="00507A27">
              <w:t>:</w:t>
            </w:r>
          </w:p>
          <w:p w:rsidR="00DF6E04" w:rsidRPr="00507A27" w:rsidRDefault="00DF6E04" w:rsidP="00802B46">
            <w:r w:rsidRPr="00507A27">
              <w:t>MB.R.1009.2, MB.R.1008.2, MB.R.1012.1</w:t>
            </w:r>
          </w:p>
          <w:p w:rsidR="00DF6E04" w:rsidRPr="00507A27" w:rsidRDefault="00DF6E04" w:rsidP="00802B46">
            <w:r w:rsidRPr="00507A27">
              <w:t>NHMUK: R.1693, R.2741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apheosauru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MfN</w:t>
            </w:r>
            <w:proofErr w:type="spellEnd"/>
            <w:r w:rsidRPr="00507A27">
              <w:t>: MB.R.1949</w:t>
            </w:r>
          </w:p>
          <w:p w:rsidR="00DF6E04" w:rsidRPr="00507A27" w:rsidRDefault="00DF6E04" w:rsidP="00802B46">
            <w:r w:rsidRPr="00507A27">
              <w:t>NHMUK: R.2692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Kuehneosaurus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 xml:space="preserve">(stem </w:t>
            </w:r>
            <w:proofErr w:type="spellStart"/>
            <w:r w:rsidRPr="00507A27">
              <w:t>lepidosaur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6111, R.6112, R.6114, R.6115, R.6113, R.8172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Clevosauru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UMZC: T1271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Paramacellod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owenii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Squamat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8209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Brachyrhinod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taylori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4776, R.4777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aurosternon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bainii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Neodiapsid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1234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Aphel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lutevensi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Araeoscelid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49658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Galesphy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capensi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Neodiapsid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NHMUK: R.4084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Tanystropheidae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incertaesedis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(</w:t>
            </w:r>
            <w:proofErr w:type="spellStart"/>
            <w:r w:rsidRPr="00507A27">
              <w:t>Protosaur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MNS: no ID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Askept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ilalicu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Thalattosaur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MNS: 81794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Bavarisaurus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Squamat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MNS: 81785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Iguania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Squamat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MNS: 81202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Palaeopleur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posidoniae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SMNS: 50721, 50722, 81774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Pleurosaurus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(</w:t>
            </w:r>
            <w:proofErr w:type="spellStart"/>
            <w:r w:rsidRPr="00507A27">
              <w:t>Rhynchocephal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MfN</w:t>
            </w:r>
            <w:proofErr w:type="spellEnd"/>
            <w:r w:rsidRPr="00507A27">
              <w:t>: MB.R.1948, MB.R.1949</w:t>
            </w:r>
          </w:p>
          <w:p w:rsidR="00DF6E04" w:rsidRPr="00507A27" w:rsidRDefault="00DF6E04" w:rsidP="00802B46">
            <w:r w:rsidRPr="00507A27">
              <w:t>SMNS: 56604, 55058, 58020, 81844</w:t>
            </w:r>
          </w:p>
          <w:p w:rsidR="00DF6E04" w:rsidRPr="00507A27" w:rsidRDefault="00DF6E04" w:rsidP="00802B46">
            <w:r w:rsidRPr="00507A27">
              <w:t>NHMUK: R.3934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Protoro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speneri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Protosaur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t>MfN</w:t>
            </w:r>
            <w:proofErr w:type="spellEnd"/>
            <w:r w:rsidRPr="00507A27">
              <w:t>: MB.R.2169, MB.R.2168.1-2</w:t>
            </w:r>
          </w:p>
          <w:p w:rsidR="00DF6E04" w:rsidRPr="00507A27" w:rsidRDefault="00DF6E04" w:rsidP="00802B46">
            <w:r w:rsidRPr="00507A27">
              <w:t>SMNS: 56421, 59790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Stereosternum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tumidum</w:t>
            </w:r>
            <w:proofErr w:type="spellEnd"/>
            <w:r w:rsidRPr="00507A27">
              <w:rPr>
                <w:i/>
              </w:rPr>
              <w:t xml:space="preserve"> </w:t>
            </w:r>
            <w:r w:rsidRPr="00507A27">
              <w:t>(</w:t>
            </w:r>
            <w:proofErr w:type="spellStart"/>
            <w:r w:rsidRPr="00507A27">
              <w:t>Mesosauri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R142c (</w:t>
            </w:r>
            <w:proofErr w:type="spellStart"/>
            <w:r w:rsidRPr="00507A27">
              <w:t>MfN</w:t>
            </w:r>
            <w:proofErr w:type="spellEnd"/>
            <w:r w:rsidRPr="00507A27">
              <w:t>)</w:t>
            </w:r>
          </w:p>
        </w:tc>
      </w:tr>
      <w:tr w:rsidR="00DF6E04" w:rsidRPr="00507A27" w:rsidTr="00802B46">
        <w:tc>
          <w:tcPr>
            <w:tcW w:w="4621" w:type="dxa"/>
          </w:tcPr>
          <w:p w:rsidR="00DF6E04" w:rsidRPr="00507A27" w:rsidRDefault="00DF6E04" w:rsidP="00802B46">
            <w:proofErr w:type="spellStart"/>
            <w:r w:rsidRPr="00507A27">
              <w:rPr>
                <w:i/>
              </w:rPr>
              <w:t>Eichstättisaurus</w:t>
            </w:r>
            <w:proofErr w:type="spellEnd"/>
            <w:r w:rsidRPr="00507A27">
              <w:rPr>
                <w:i/>
              </w:rPr>
              <w:t xml:space="preserve"> </w:t>
            </w:r>
            <w:proofErr w:type="spellStart"/>
            <w:r w:rsidRPr="00507A27">
              <w:rPr>
                <w:i/>
              </w:rPr>
              <w:t>schroederi</w:t>
            </w:r>
            <w:proofErr w:type="spellEnd"/>
            <w:r w:rsidRPr="00507A27">
              <w:t xml:space="preserve"> (</w:t>
            </w:r>
            <w:proofErr w:type="spellStart"/>
            <w:r w:rsidRPr="00507A27">
              <w:t>Squamata</w:t>
            </w:r>
            <w:proofErr w:type="spellEnd"/>
            <w:r w:rsidRPr="00507A27">
              <w:t>)</w:t>
            </w:r>
          </w:p>
        </w:tc>
        <w:tc>
          <w:tcPr>
            <w:tcW w:w="4621" w:type="dxa"/>
          </w:tcPr>
          <w:p w:rsidR="00DF6E04" w:rsidRPr="00507A27" w:rsidRDefault="00DF6E04" w:rsidP="00802B46">
            <w:r w:rsidRPr="00507A27">
              <w:t>MB.R.2035 (</w:t>
            </w:r>
            <w:proofErr w:type="spellStart"/>
            <w:r w:rsidRPr="00507A27">
              <w:t>MfN</w:t>
            </w:r>
            <w:proofErr w:type="spellEnd"/>
            <w:r w:rsidRPr="00507A27">
              <w:t>)</w:t>
            </w:r>
          </w:p>
        </w:tc>
      </w:tr>
    </w:tbl>
    <w:p w:rsidR="00DF6E04" w:rsidRPr="00507A27" w:rsidRDefault="00DF6E04" w:rsidP="00DF6E04">
      <w:r w:rsidRPr="00507A27">
        <w:t xml:space="preserve">Supplementary table 2: Fossil specimens examined in this study. Abbreviations: </w:t>
      </w:r>
      <w:proofErr w:type="spellStart"/>
      <w:proofErr w:type="gramStart"/>
      <w:r w:rsidRPr="00507A27">
        <w:t>MfN</w:t>
      </w:r>
      <w:proofErr w:type="spellEnd"/>
      <w:proofErr w:type="gramEnd"/>
      <w:r w:rsidRPr="00507A27">
        <w:t xml:space="preserve"> = </w:t>
      </w:r>
      <w:hyperlink r:id="rId4" w:history="1">
        <w:r w:rsidRPr="00507A27">
          <w:t xml:space="preserve">Museum </w:t>
        </w:r>
        <w:proofErr w:type="spellStart"/>
        <w:r w:rsidRPr="00507A27">
          <w:t>für</w:t>
        </w:r>
        <w:proofErr w:type="spellEnd"/>
        <w:r w:rsidRPr="00507A27">
          <w:t xml:space="preserve"> </w:t>
        </w:r>
        <w:proofErr w:type="spellStart"/>
        <w:r w:rsidRPr="00507A27">
          <w:t>Naturkunde</w:t>
        </w:r>
        <w:proofErr w:type="spellEnd"/>
      </w:hyperlink>
      <w:r w:rsidRPr="00507A27">
        <w:t xml:space="preserve"> Berlin, SMNS = </w:t>
      </w:r>
      <w:proofErr w:type="spellStart"/>
      <w:r w:rsidRPr="00507A27">
        <w:t>Staatliches</w:t>
      </w:r>
      <w:proofErr w:type="spellEnd"/>
      <w:r w:rsidRPr="00507A27">
        <w:t xml:space="preserve"> Museum </w:t>
      </w:r>
      <w:proofErr w:type="spellStart"/>
      <w:r w:rsidRPr="00507A27">
        <w:t>für</w:t>
      </w:r>
      <w:proofErr w:type="spellEnd"/>
      <w:r w:rsidRPr="00507A27">
        <w:t xml:space="preserve"> </w:t>
      </w:r>
      <w:proofErr w:type="spellStart"/>
      <w:r w:rsidRPr="00507A27">
        <w:t>Naturkunde</w:t>
      </w:r>
      <w:proofErr w:type="spellEnd"/>
      <w:r w:rsidRPr="00507A27">
        <w:t xml:space="preserve"> Stuttgart, NMHUK = Natural History Museum London, UMZC = University Museum of Zoology Cambridge.</w:t>
      </w:r>
    </w:p>
    <w:p w:rsidR="00DF6E04" w:rsidRPr="00507A27" w:rsidRDefault="00DF6E04" w:rsidP="00DF6E04">
      <w:pPr>
        <w:rPr>
          <w:b/>
          <w:sz w:val="28"/>
          <w:szCs w:val="28"/>
        </w:rPr>
      </w:pPr>
      <w:r w:rsidRPr="00507A27">
        <w:rPr>
          <w:b/>
          <w:sz w:val="28"/>
          <w:szCs w:val="28"/>
        </w:rPr>
        <w:br w:type="page"/>
      </w:r>
    </w:p>
    <w:p w:rsidR="009253D3" w:rsidRDefault="009253D3"/>
    <w:sectPr w:rsidR="009253D3" w:rsidSect="00925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F6E04"/>
    <w:rsid w:val="00646042"/>
    <w:rsid w:val="00774221"/>
    <w:rsid w:val="009253D3"/>
    <w:rsid w:val="00DF6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E04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6E04"/>
    <w:pPr>
      <w:spacing w:after="0" w:line="240" w:lineRule="auto"/>
    </w:pPr>
    <w:rPr>
      <w:rFonts w:ascii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aturkundemuseum-berlin.de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66</Words>
  <Characters>6648</Characters>
  <Application>Microsoft Office Word</Application>
  <DocSecurity>0</DocSecurity>
  <Lines>55</Lines>
  <Paragraphs>15</Paragraphs>
  <ScaleCrop>false</ScaleCrop>
  <Company/>
  <LinksUpToDate>false</LinksUpToDate>
  <CharactersWithSpaces>7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5-12-09T10:28:00Z</dcterms:created>
  <dcterms:modified xsi:type="dcterms:W3CDTF">2015-12-09T10:29:00Z</dcterms:modified>
</cp:coreProperties>
</file>